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E1A06" w14:textId="5405B2D0" w:rsidR="005B3CC7" w:rsidRPr="00C01D1F" w:rsidRDefault="002E3C6D" w:rsidP="005B3CC7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4 Table</w:t>
      </w:r>
      <w:r w:rsidR="005B3CC7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B3CC7" w:rsidRPr="000C662D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="005B3CC7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ayesian </w:t>
      </w:r>
      <w:r w:rsidR="005B3CC7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Generalized Linear Mixed Models of the Effort Discounting Task – Session Effects; Regressing Choices (High-Cost vs. Low-Cost Option) on Predictors for Drug, Reward (Difference between High-Cost vs. Low-Cost Reward Level), Effort (Difference between High-Cost vs. Low-Cost Effort Level), and their Interaction Terms, as well as Session and two-way Session x Drug interactions.</w:t>
      </w:r>
    </w:p>
    <w:p w14:paraId="547954EF" w14:textId="77777777" w:rsidR="005B3CC7" w:rsidRPr="00C01D1F" w:rsidRDefault="005B3CC7" w:rsidP="005B3CC7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C01D1F" w:rsidRPr="00C01D1F" w14:paraId="68ABC2B5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C3F39" w14:textId="77777777" w:rsidR="005B3CC7" w:rsidRPr="00C01D1F" w:rsidRDefault="005B3CC7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244D9" w14:textId="77777777" w:rsidR="005B3CC7" w:rsidRPr="00C01D1F" w:rsidRDefault="005B3CC7" w:rsidP="00366DDF">
            <w:pPr>
              <w:spacing w:after="200"/>
              <w:ind w:right="72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81C30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E31BC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6BA0A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7.5%</w:t>
            </w:r>
          </w:p>
        </w:tc>
      </w:tr>
      <w:tr w:rsidR="00C01D1F" w:rsidRPr="00C01D1F" w14:paraId="49B6E2E8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998FC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BF5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54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EEA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92C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133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1A2F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966</w:t>
            </w:r>
          </w:p>
        </w:tc>
      </w:tr>
      <w:tr w:rsidR="00C01D1F" w:rsidRPr="00C01D1F" w14:paraId="0831C460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BC935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B17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4F4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7A7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E92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007</w:t>
            </w:r>
          </w:p>
        </w:tc>
      </w:tr>
      <w:tr w:rsidR="00C01D1F" w:rsidRPr="00C01D1F" w14:paraId="45DDF8F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7567C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DDB6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61D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0C03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9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A821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176</w:t>
            </w:r>
          </w:p>
        </w:tc>
      </w:tr>
      <w:tr w:rsidR="00C01D1F" w:rsidRPr="00C01D1F" w14:paraId="1EF1FFF6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5B7B5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84A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E14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B4B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94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B7D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916</w:t>
            </w:r>
          </w:p>
        </w:tc>
      </w:tr>
      <w:tr w:rsidR="00C01D1F" w:rsidRPr="00C01D1F" w14:paraId="071A58B7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54B1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DCF0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CF39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1DA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88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4569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409</w:t>
            </w:r>
          </w:p>
        </w:tc>
      </w:tr>
      <w:tr w:rsidR="00C01D1F" w:rsidRPr="00C01D1F" w14:paraId="7D29EB82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A1C01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Ses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11CB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6935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F065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2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2DEC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852</w:t>
            </w:r>
          </w:p>
        </w:tc>
      </w:tr>
      <w:tr w:rsidR="00C01D1F" w:rsidRPr="00C01D1F" w14:paraId="6CCF011B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CCB4B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D9D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4953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90A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5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442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373</w:t>
            </w:r>
          </w:p>
        </w:tc>
      </w:tr>
      <w:tr w:rsidR="00C01D1F" w:rsidRPr="00C01D1F" w14:paraId="1EBA5864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A60C4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F380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972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943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77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04D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07</w:t>
            </w:r>
          </w:p>
        </w:tc>
      </w:tr>
      <w:tr w:rsidR="00C01D1F" w:rsidRPr="00C01D1F" w14:paraId="13988C1F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DB54A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C43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D81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296E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3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520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79</w:t>
            </w:r>
          </w:p>
        </w:tc>
      </w:tr>
      <w:tr w:rsidR="00C01D1F" w:rsidRPr="00C01D1F" w14:paraId="2CBA9736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42FDE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D30B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39B6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8E1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1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B90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26</w:t>
            </w:r>
          </w:p>
        </w:tc>
      </w:tr>
      <w:tr w:rsidR="00C01D1F" w:rsidRPr="00C01D1F" w14:paraId="4746445A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7B468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Ses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0BFB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6AED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E10C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75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73FC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445</w:t>
            </w:r>
          </w:p>
        </w:tc>
      </w:tr>
      <w:tr w:rsidR="00C01D1F" w:rsidRPr="00C01D1F" w14:paraId="095A4284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B91E17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Ses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439A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5ECF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11D2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0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7E49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32</w:t>
            </w:r>
          </w:p>
        </w:tc>
      </w:tr>
      <w:tr w:rsidR="00C01D1F" w:rsidRPr="00C01D1F" w14:paraId="2FCD82CF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68683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3312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455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1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E4F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956A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499</w:t>
            </w:r>
          </w:p>
        </w:tc>
      </w:tr>
      <w:tr w:rsidR="00C01D1F" w:rsidRPr="00C01D1F" w14:paraId="6D3B7D6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FFFA3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FDA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59B0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A221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48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49B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642</w:t>
            </w:r>
          </w:p>
        </w:tc>
      </w:tr>
      <w:tr w:rsidR="00C01D1F" w:rsidRPr="00C01D1F" w14:paraId="6FAD69A3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7870E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4F07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8D60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70A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68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F4C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41</w:t>
            </w:r>
          </w:p>
        </w:tc>
      </w:tr>
    </w:tbl>
    <w:p w14:paraId="6ABA7425" w14:textId="77777777" w:rsidR="005B3CC7" w:rsidRPr="00641706" w:rsidRDefault="005B3CC7" w:rsidP="005B3CC7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0E0698DE" w14:textId="77777777" w:rsidR="005B3CC7" w:rsidRPr="00641706" w:rsidRDefault="005B3CC7" w:rsidP="005B3CC7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2E2345EE" w14:textId="1EEC2F19" w:rsidR="005B3CC7" w:rsidRPr="00641706" w:rsidRDefault="005B3CC7" w:rsidP="005B3CC7">
      <w:pPr>
        <w:rPr>
          <w:rFonts w:ascii="Arial" w:hAnsi="Arial" w:cs="Arial"/>
          <w:b/>
          <w:bCs/>
          <w:sz w:val="21"/>
          <w:szCs w:val="21"/>
          <w:lang w:val="en-GB"/>
        </w:rPr>
      </w:pPr>
    </w:p>
    <w:sectPr w:rsidR="005B3CC7" w:rsidRPr="00641706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7D0E8" w14:textId="77777777" w:rsidR="007C6177" w:rsidRDefault="007C6177" w:rsidP="00AF21B6">
      <w:r>
        <w:separator/>
      </w:r>
    </w:p>
  </w:endnote>
  <w:endnote w:type="continuationSeparator" w:id="0">
    <w:p w14:paraId="4944C445" w14:textId="77777777" w:rsidR="007C6177" w:rsidRDefault="007C6177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3622B" w14:textId="77777777" w:rsidR="007C6177" w:rsidRDefault="007C6177" w:rsidP="00AF21B6">
      <w:r>
        <w:separator/>
      </w:r>
    </w:p>
  </w:footnote>
  <w:footnote w:type="continuationSeparator" w:id="0">
    <w:p w14:paraId="6D173450" w14:textId="77777777" w:rsidR="007C6177" w:rsidRDefault="007C6177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00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6177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6:04:00Z</dcterms:modified>
</cp:coreProperties>
</file>